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19</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5"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0-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8</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Y4YjVkY2RmMDhmMjM0OGQzNmFhNjBlN2JmYmMzOD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D031B4"/>
    <w:rsid w:val="20C12D7C"/>
    <w:rsid w:val="29F42065"/>
    <w:rsid w:val="435822B9"/>
    <w:rsid w:val="4880581D"/>
    <w:rsid w:val="683B1842"/>
    <w:rsid w:val="73E13BF4"/>
    <w:rsid w:val="775F2068"/>
    <w:rsid w:val="7DA77D7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34</TotalTime>
  <ScaleCrop>false</ScaleCrop>
  <LinksUpToDate>false</LinksUpToDate>
  <CharactersWithSpaces>700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Dominic</cp:lastModifiedBy>
  <cp:lastPrinted>2020-11-24T03:02:00Z</cp:lastPrinted>
  <dcterms:modified xsi:type="dcterms:W3CDTF">2023-11-24T02:14:4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69A9961E28834AF8B34697701CACC5C9_13</vt:lpwstr>
  </property>
</Properties>
</file>